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0D06E" w14:textId="7D98817A" w:rsidR="00F86E17" w:rsidRPr="009371B2" w:rsidRDefault="00F86E17" w:rsidP="00F86E17">
      <w:pPr>
        <w:widowControl w:val="0"/>
        <w:tabs>
          <w:tab w:val="left" w:pos="504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371B2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</w:p>
    <w:p w14:paraId="08D909D8" w14:textId="77777777" w:rsidR="00F86E17" w:rsidRPr="009371B2" w:rsidRDefault="00F86E17" w:rsidP="00F86E17">
      <w:pPr>
        <w:pStyle w:val="CommentText"/>
        <w:spacing w:line="360" w:lineRule="auto"/>
        <w:rPr>
          <w:i/>
          <w:iCs/>
          <w:sz w:val="24"/>
          <w:szCs w:val="24"/>
        </w:rPr>
      </w:pPr>
      <w:r w:rsidRPr="009371B2">
        <w:rPr>
          <w:i/>
          <w:iCs/>
          <w:sz w:val="24"/>
          <w:szCs w:val="24"/>
        </w:rPr>
        <w:t>Food companies</w:t>
      </w:r>
    </w:p>
    <w:p w14:paraId="095B5CF1" w14:textId="0F2DC027" w:rsidR="00F86E17" w:rsidRPr="009371B2" w:rsidRDefault="00F86E17" w:rsidP="00F86E17">
      <w:pPr>
        <w:pStyle w:val="CommentText"/>
        <w:spacing w:line="360" w:lineRule="auto"/>
        <w:ind w:firstLine="720"/>
        <w:rPr>
          <w:sz w:val="24"/>
          <w:szCs w:val="24"/>
        </w:rPr>
      </w:pPr>
      <w:r w:rsidRPr="009371B2">
        <w:rPr>
          <w:sz w:val="24"/>
          <w:szCs w:val="24"/>
        </w:rPr>
        <w:t xml:space="preserve">As shown in Supplemental Table 1 , McDonald’s (24%), PepsiCo (21%), and Mars (21%),  </w:t>
      </w:r>
      <w:r w:rsidRPr="009371B2">
        <w:rPr>
          <w:rStyle w:val="cf01"/>
          <w:rFonts w:ascii="Times New Roman" w:hAnsi="Times New Roman" w:cs="Times New Roman"/>
          <w:sz w:val="24"/>
          <w:szCs w:val="24"/>
        </w:rPr>
        <w:t xml:space="preserve">were the most viewed food companies by all participants. </w:t>
      </w:r>
      <w:r w:rsidRPr="009371B2">
        <w:rPr>
          <w:sz w:val="24"/>
          <w:szCs w:val="24"/>
        </w:rPr>
        <w:t>Boys viewed McDonald’s (23%), Pepsico (23%), and Restaurant Brands International (19%), while girls viewed instances of food marketing containing McDonald’s (25%), PepsiCo (19%), and Mars, Mondelez, and Starbucks (19%).</w:t>
      </w:r>
    </w:p>
    <w:p w14:paraId="1109493E" w14:textId="77777777" w:rsidR="00F86E17" w:rsidRPr="009371B2" w:rsidRDefault="00F86E17" w:rsidP="00F86E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371B2">
        <w:rPr>
          <w:rFonts w:ascii="Times New Roman" w:hAnsi="Times New Roman" w:cs="Times New Roman"/>
          <w:sz w:val="24"/>
          <w:szCs w:val="24"/>
        </w:rPr>
        <w:t xml:space="preserve">Supplemental Table 1. Participant’s exposure to food companies in 10 minutes of social media use, by gender </w:t>
      </w:r>
    </w:p>
    <w:tbl>
      <w:tblPr>
        <w:tblW w:w="7760" w:type="dxa"/>
        <w:tblLook w:val="04A0" w:firstRow="1" w:lastRow="0" w:firstColumn="1" w:lastColumn="0" w:noHBand="0" w:noVBand="1"/>
      </w:tblPr>
      <w:tblGrid>
        <w:gridCol w:w="3120"/>
        <w:gridCol w:w="960"/>
        <w:gridCol w:w="960"/>
        <w:gridCol w:w="960"/>
        <w:gridCol w:w="1760"/>
      </w:tblGrid>
      <w:tr w:rsidR="00F86E17" w:rsidRPr="009371B2" w14:paraId="7E29071A" w14:textId="77777777" w:rsidTr="00352D21">
        <w:trPr>
          <w:trHeight w:val="288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9223" w14:textId="77777777" w:rsidR="00F86E17" w:rsidRPr="009371B2" w:rsidRDefault="00F86E17" w:rsidP="00352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0E8C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Boy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F5CA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Girl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138F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otal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323C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Fisher's exact test</w:t>
            </w:r>
          </w:p>
        </w:tc>
      </w:tr>
      <w:tr w:rsidR="00F86E17" w:rsidRPr="009371B2" w14:paraId="2C6343CF" w14:textId="77777777" w:rsidTr="00352D21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7273" w14:textId="77777777" w:rsidR="00F86E17" w:rsidRPr="009371B2" w:rsidRDefault="00F86E17" w:rsidP="00352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5EF4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(n=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5A75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(n=3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0D9A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(n=6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9147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p value</w:t>
            </w:r>
          </w:p>
        </w:tc>
      </w:tr>
      <w:tr w:rsidR="00F86E17" w:rsidRPr="009371B2" w14:paraId="2C8AE947" w14:textId="77777777" w:rsidTr="00352D21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D2F24" w14:textId="77777777" w:rsidR="00F86E17" w:rsidRPr="009371B2" w:rsidRDefault="00F86E17" w:rsidP="00352D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Food compan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7B35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proofErr w:type="gramStart"/>
            <w:r w:rsidRPr="009371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n(</w:t>
            </w:r>
            <w:proofErr w:type="gramEnd"/>
            <w:r w:rsidRPr="009371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4EF0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proofErr w:type="gramStart"/>
            <w:r w:rsidRPr="009371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n(</w:t>
            </w:r>
            <w:proofErr w:type="gramEnd"/>
            <w:r w:rsidRPr="009371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06E2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proofErr w:type="gramStart"/>
            <w:r w:rsidRPr="009371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n(</w:t>
            </w:r>
            <w:proofErr w:type="gramEnd"/>
            <w:r w:rsidRPr="009371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%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E0B2" w14:textId="77777777" w:rsidR="00F86E17" w:rsidRPr="009371B2" w:rsidRDefault="00F86E17" w:rsidP="00352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F86E17" w:rsidRPr="009371B2" w14:paraId="37B120A2" w14:textId="77777777" w:rsidTr="00352D21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0FBF" w14:textId="77777777" w:rsidR="00F86E17" w:rsidRPr="009371B2" w:rsidRDefault="00F86E17" w:rsidP="00352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cDonal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131D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(2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1B9F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(2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85AA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5(24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C1F7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</w:tr>
      <w:tr w:rsidR="00F86E17" w:rsidRPr="009371B2" w14:paraId="731FB1DF" w14:textId="77777777" w:rsidTr="00352D21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C317" w14:textId="77777777" w:rsidR="00F86E17" w:rsidRPr="009371B2" w:rsidRDefault="00F86E17" w:rsidP="00352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eps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13D5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(2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C15A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(1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4D8C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(21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C202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76</w:t>
            </w:r>
          </w:p>
        </w:tc>
      </w:tr>
      <w:tr w:rsidR="00F86E17" w:rsidRPr="009371B2" w14:paraId="3ADB4745" w14:textId="77777777" w:rsidTr="00352D21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AEA0" w14:textId="77777777" w:rsidR="00F86E17" w:rsidRPr="009371B2" w:rsidRDefault="00F86E17" w:rsidP="00352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F848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(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B8EC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(1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1C9D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(15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7593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28</w:t>
            </w:r>
          </w:p>
        </w:tc>
      </w:tr>
      <w:tr w:rsidR="00F86E17" w:rsidRPr="009371B2" w14:paraId="0819C8B3" w14:textId="77777777" w:rsidTr="00352D21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E4C2" w14:textId="77777777" w:rsidR="00F86E17" w:rsidRPr="009371B2" w:rsidRDefault="00F86E17" w:rsidP="00352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ondele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8CE9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(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CDD1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(1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987A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(13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5A16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2</w:t>
            </w:r>
          </w:p>
        </w:tc>
      </w:tr>
      <w:tr w:rsidR="00F86E17" w:rsidRPr="009371B2" w14:paraId="118F4080" w14:textId="77777777" w:rsidTr="00352D21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322C" w14:textId="77777777" w:rsidR="00F86E17" w:rsidRPr="009371B2" w:rsidRDefault="00F86E17" w:rsidP="00352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tarbuck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B632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(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91CC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(1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4635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(13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25E8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45</w:t>
            </w:r>
          </w:p>
        </w:tc>
      </w:tr>
      <w:tr w:rsidR="00F86E17" w:rsidRPr="009371B2" w14:paraId="03AD47C5" w14:textId="77777777" w:rsidTr="00352D21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34DC" w14:textId="77777777" w:rsidR="00F86E17" w:rsidRPr="009371B2" w:rsidRDefault="00F86E17" w:rsidP="00352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estaurant Brands Internation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A4E6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(1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089C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(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28A7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(1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82A8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7</w:t>
            </w:r>
          </w:p>
        </w:tc>
      </w:tr>
      <w:tr w:rsidR="00F86E17" w:rsidRPr="009371B2" w14:paraId="6FC39C3B" w14:textId="77777777" w:rsidTr="00352D21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F0CA" w14:textId="77777777" w:rsidR="00F86E17" w:rsidRPr="009371B2" w:rsidRDefault="00F86E17" w:rsidP="00352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ra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2CE9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(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8A9C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(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63B5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(6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D2D9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63</w:t>
            </w:r>
          </w:p>
        </w:tc>
      </w:tr>
      <w:tr w:rsidR="00F86E17" w:rsidRPr="009371B2" w14:paraId="70E1A766" w14:textId="77777777" w:rsidTr="00352D21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75A0" w14:textId="77777777" w:rsidR="00F86E17" w:rsidRPr="009371B2" w:rsidRDefault="00F86E17" w:rsidP="00352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ple Leaf Fo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4E12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(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E54D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(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8FDE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(6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609C5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63</w:t>
            </w:r>
          </w:p>
        </w:tc>
      </w:tr>
      <w:tr w:rsidR="00F86E17" w:rsidRPr="009371B2" w14:paraId="76851F3F" w14:textId="77777777" w:rsidTr="00352D21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F648" w14:textId="77777777" w:rsidR="00F86E17" w:rsidRPr="009371B2" w:rsidRDefault="00F86E17" w:rsidP="00352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Wendy'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F64E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(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F97C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(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DA4B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(6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5DB2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63</w:t>
            </w:r>
          </w:p>
        </w:tc>
      </w:tr>
      <w:tr w:rsidR="00F86E17" w:rsidRPr="009371B2" w14:paraId="19D03764" w14:textId="77777777" w:rsidTr="00352D21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ACD2" w14:textId="77777777" w:rsidR="00F86E17" w:rsidRPr="009371B2" w:rsidRDefault="00F86E17" w:rsidP="00352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octor's Associ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D4B9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(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8E5B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(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0808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(5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05FB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57</w:t>
            </w:r>
          </w:p>
        </w:tc>
      </w:tr>
      <w:tr w:rsidR="00F86E17" w:rsidRPr="009371B2" w14:paraId="62CE4E8A" w14:textId="77777777" w:rsidTr="00352D21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BC8F" w14:textId="77777777" w:rsidR="00F86E17" w:rsidRPr="009371B2" w:rsidRDefault="00F86E17" w:rsidP="00352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ther compan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3B3DC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(4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C6B4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6(4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C1AE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8(45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90554" w14:textId="77777777" w:rsidR="00F86E17" w:rsidRPr="009371B2" w:rsidRDefault="00F86E17" w:rsidP="0035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371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</w:tr>
    </w:tbl>
    <w:p w14:paraId="1FA7FAF9" w14:textId="77777777" w:rsidR="00F86E17" w:rsidRPr="009371B2" w:rsidRDefault="00F86E17" w:rsidP="00F86E17">
      <w:pPr>
        <w:widowControl w:val="0"/>
        <w:tabs>
          <w:tab w:val="left" w:pos="504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A53D915" w14:textId="77777777" w:rsidR="00AC7BEC" w:rsidRPr="009371B2" w:rsidRDefault="00AC7BEC">
      <w:pPr>
        <w:rPr>
          <w:rFonts w:ascii="Times New Roman" w:hAnsi="Times New Roman" w:cs="Times New Roman"/>
          <w:sz w:val="24"/>
          <w:szCs w:val="24"/>
        </w:rPr>
      </w:pPr>
    </w:p>
    <w:sectPr w:rsidR="00AC7BEC" w:rsidRPr="009371B2" w:rsidSect="00F86E17"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24077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DBCA84" w14:textId="77777777" w:rsidR="0053095D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F50644" w14:textId="77777777" w:rsidR="0053095D" w:rsidRDefault="00000000">
    <w:pPr>
      <w:pStyle w:val="Footer"/>
    </w:pPr>
  </w:p>
  <w:p w14:paraId="42FE3026" w14:textId="77777777" w:rsidR="003851E1" w:rsidRDefault="00000000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E17"/>
    <w:rsid w:val="009371B2"/>
    <w:rsid w:val="00AC7BEC"/>
    <w:rsid w:val="00F86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22BDB"/>
  <w15:chartTrackingRefBased/>
  <w15:docId w15:val="{1D2F9D4E-ED01-41E6-B586-B9265A311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E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86E17"/>
    <w:pPr>
      <w:spacing w:after="0" w:line="240" w:lineRule="auto"/>
    </w:pPr>
    <w:rPr>
      <w:rFonts w:ascii="Times New Roman" w:eastAsia="Times New Roman" w:hAnsi="Times New Roman" w:cs="Times New Roman"/>
      <w:noProof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6E17"/>
    <w:rPr>
      <w:rFonts w:ascii="Times New Roman" w:eastAsia="Times New Roman" w:hAnsi="Times New Roman" w:cs="Times New Roman"/>
      <w:noProof/>
      <w:sz w:val="20"/>
      <w:szCs w:val="20"/>
    </w:rPr>
  </w:style>
  <w:style w:type="character" w:customStyle="1" w:styleId="cf01">
    <w:name w:val="cf01"/>
    <w:basedOn w:val="DefaultParagraphFont"/>
    <w:rsid w:val="00F86E17"/>
    <w:rPr>
      <w:rFonts w:ascii="Segoe UI" w:hAnsi="Segoe UI" w:cs="Segoe UI" w:hint="default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6E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E17"/>
  </w:style>
  <w:style w:type="character" w:styleId="LineNumber">
    <w:name w:val="line number"/>
    <w:basedOn w:val="DefaultParagraphFont"/>
    <w:uiPriority w:val="99"/>
    <w:semiHidden/>
    <w:unhideWhenUsed/>
    <w:rsid w:val="00F86E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692931-D306-4162-9A3A-D576CACC6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Amson</dc:creator>
  <cp:keywords/>
  <dc:description/>
  <cp:lastModifiedBy>Ashley Amson</cp:lastModifiedBy>
  <cp:revision>2</cp:revision>
  <dcterms:created xsi:type="dcterms:W3CDTF">2022-10-17T21:13:00Z</dcterms:created>
  <dcterms:modified xsi:type="dcterms:W3CDTF">2022-10-17T21:15:00Z</dcterms:modified>
</cp:coreProperties>
</file>